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F7B" w:rsidRDefault="00A51F7B" w:rsidP="00A51F7B">
      <w:pPr>
        <w:keepNext/>
        <w:spacing w:line="240" w:lineRule="auto"/>
        <w:jc w:val="center"/>
      </w:pPr>
      <w:r>
        <w:rPr>
          <w:b/>
          <w:noProof/>
        </w:rPr>
        <w:drawing>
          <wp:inline distT="0" distB="0" distL="0" distR="0" wp14:anchorId="34ED55FC" wp14:editId="10088163">
            <wp:extent cx="2815229" cy="2377440"/>
            <wp:effectExtent l="0" t="0" r="444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documents\publications\XXXX YYY Interactions - Paper\FigS2 - Behavioral-0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229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F7B" w:rsidRDefault="00A51F7B" w:rsidP="00A51F7B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- Behavioral performance</w:t>
      </w:r>
      <w:r>
        <w:rPr>
          <w:noProof/>
        </w:rPr>
        <w:t>.  Chance task performance denoted as black horizontal line.  95% Confidence intervals on chance performance differ by subject and are shown as a dashed line.</w:t>
      </w:r>
    </w:p>
    <w:p w:rsidR="00BD64A9" w:rsidRDefault="00A51F7B">
      <w:bookmarkStart w:id="0" w:name="_GoBack"/>
      <w:bookmarkEnd w:id="0"/>
    </w:p>
    <w:sectPr w:rsidR="00BD6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F7B"/>
    <w:rsid w:val="000B1D7B"/>
    <w:rsid w:val="00161181"/>
    <w:rsid w:val="005F0ED2"/>
    <w:rsid w:val="00736FA0"/>
    <w:rsid w:val="00A51F7B"/>
    <w:rsid w:val="00CF2930"/>
    <w:rsid w:val="00D4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1F7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F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F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51F7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F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F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wander</dc:creator>
  <cp:lastModifiedBy>jdwander</cp:lastModifiedBy>
  <cp:revision>1</cp:revision>
  <dcterms:created xsi:type="dcterms:W3CDTF">2016-05-11T06:23:00Z</dcterms:created>
  <dcterms:modified xsi:type="dcterms:W3CDTF">2016-05-11T06:23:00Z</dcterms:modified>
</cp:coreProperties>
</file>